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CBB87B" w14:textId="77777777" w:rsidR="008B2FD0" w:rsidRPr="007D3FD2" w:rsidRDefault="008B2FD0" w:rsidP="008B2FD0">
      <w:pPr>
        <w:jc w:val="both"/>
        <w:rPr>
          <w:b/>
        </w:rPr>
      </w:pPr>
      <w:bookmarkStart w:id="0" w:name="_GoBack"/>
      <w:bookmarkEnd w:id="0"/>
      <w:r w:rsidRPr="007D3FD2">
        <w:rPr>
          <w:b/>
        </w:rPr>
        <w:t>Supplementary Table 1:</w:t>
      </w:r>
      <w:r w:rsidRPr="00157941">
        <w:rPr>
          <w:b/>
        </w:rPr>
        <w:t xml:space="preserve"> </w:t>
      </w:r>
      <w:r w:rsidRPr="00157941">
        <w:t>List of primary and secondary antibodies used in this study.</w:t>
      </w:r>
    </w:p>
    <w:p w14:paraId="00712F23" w14:textId="77777777" w:rsidR="008B2FD0" w:rsidRPr="00157941" w:rsidRDefault="008B2FD0" w:rsidP="008B2FD0">
      <w:pPr>
        <w:jc w:val="both"/>
        <w:rPr>
          <w:b/>
        </w:rPr>
      </w:pPr>
    </w:p>
    <w:tbl>
      <w:tblPr>
        <w:tblStyle w:val="TableGrid"/>
        <w:tblW w:w="10800" w:type="dxa"/>
        <w:jc w:val="center"/>
        <w:tblLook w:val="04A0" w:firstRow="1" w:lastRow="0" w:firstColumn="1" w:lastColumn="0" w:noHBand="0" w:noVBand="1"/>
      </w:tblPr>
      <w:tblGrid>
        <w:gridCol w:w="1790"/>
        <w:gridCol w:w="1153"/>
        <w:gridCol w:w="1057"/>
        <w:gridCol w:w="2926"/>
        <w:gridCol w:w="1835"/>
        <w:gridCol w:w="2039"/>
      </w:tblGrid>
      <w:tr w:rsidR="008B2FD0" w:rsidRPr="00157941" w14:paraId="154C6C82" w14:textId="77777777" w:rsidTr="00CC1263">
        <w:trPr>
          <w:jc w:val="center"/>
        </w:trPr>
        <w:tc>
          <w:tcPr>
            <w:tcW w:w="10800" w:type="dxa"/>
            <w:gridSpan w:val="6"/>
            <w:vAlign w:val="center"/>
          </w:tcPr>
          <w:p w14:paraId="112A0D49" w14:textId="77777777" w:rsidR="008B2FD0" w:rsidRPr="00157941" w:rsidRDefault="008B2FD0" w:rsidP="00CC1263">
            <w:pPr>
              <w:jc w:val="center"/>
            </w:pPr>
            <w:r w:rsidRPr="00157941">
              <w:t>Primary antibodies</w:t>
            </w:r>
          </w:p>
        </w:tc>
      </w:tr>
      <w:tr w:rsidR="008B2FD0" w:rsidRPr="00157941" w14:paraId="43F7026B" w14:textId="77777777" w:rsidTr="00CC1263">
        <w:trPr>
          <w:jc w:val="center"/>
        </w:trPr>
        <w:tc>
          <w:tcPr>
            <w:tcW w:w="1795" w:type="dxa"/>
            <w:vAlign w:val="center"/>
          </w:tcPr>
          <w:p w14:paraId="2FEB850A" w14:textId="77777777" w:rsidR="008B2FD0" w:rsidRPr="00157941" w:rsidRDefault="008B2FD0" w:rsidP="00CC1263">
            <w:pPr>
              <w:jc w:val="center"/>
              <w:rPr>
                <w:b/>
              </w:rPr>
            </w:pPr>
            <w:r w:rsidRPr="00157941">
              <w:rPr>
                <w:b/>
              </w:rPr>
              <w:t>Name</w:t>
            </w:r>
          </w:p>
        </w:tc>
        <w:tc>
          <w:tcPr>
            <w:tcW w:w="1159" w:type="dxa"/>
            <w:vAlign w:val="center"/>
          </w:tcPr>
          <w:p w14:paraId="795BAF9A" w14:textId="77777777" w:rsidR="008B2FD0" w:rsidRPr="00157941" w:rsidRDefault="008B2FD0" w:rsidP="00CC1263">
            <w:pPr>
              <w:jc w:val="center"/>
              <w:rPr>
                <w:b/>
              </w:rPr>
            </w:pPr>
            <w:r w:rsidRPr="00157941">
              <w:rPr>
                <w:b/>
              </w:rPr>
              <w:t>Host</w:t>
            </w:r>
          </w:p>
        </w:tc>
        <w:tc>
          <w:tcPr>
            <w:tcW w:w="987" w:type="dxa"/>
            <w:vAlign w:val="center"/>
          </w:tcPr>
          <w:p w14:paraId="4D6C9CC5" w14:textId="77777777" w:rsidR="008B2FD0" w:rsidRPr="00157941" w:rsidRDefault="008B2FD0" w:rsidP="00CC1263">
            <w:pPr>
              <w:jc w:val="center"/>
              <w:rPr>
                <w:b/>
              </w:rPr>
            </w:pPr>
            <w:r w:rsidRPr="00157941">
              <w:rPr>
                <w:b/>
              </w:rPr>
              <w:t>Dilution</w:t>
            </w:r>
          </w:p>
        </w:tc>
        <w:tc>
          <w:tcPr>
            <w:tcW w:w="2964" w:type="dxa"/>
            <w:vAlign w:val="center"/>
          </w:tcPr>
          <w:p w14:paraId="5AC71080" w14:textId="77777777" w:rsidR="008B2FD0" w:rsidRPr="00157941" w:rsidRDefault="008B2FD0" w:rsidP="00CC1263">
            <w:pPr>
              <w:jc w:val="center"/>
              <w:rPr>
                <w:b/>
              </w:rPr>
            </w:pPr>
            <w:r w:rsidRPr="00157941">
              <w:rPr>
                <w:b/>
              </w:rPr>
              <w:t>Company</w:t>
            </w:r>
          </w:p>
        </w:tc>
        <w:tc>
          <w:tcPr>
            <w:tcW w:w="1842" w:type="dxa"/>
            <w:vAlign w:val="center"/>
          </w:tcPr>
          <w:p w14:paraId="21D0DDA9" w14:textId="77777777" w:rsidR="008B2FD0" w:rsidRPr="00157941" w:rsidRDefault="008B2FD0" w:rsidP="00CC1263">
            <w:pPr>
              <w:jc w:val="center"/>
              <w:rPr>
                <w:b/>
              </w:rPr>
            </w:pPr>
            <w:r w:rsidRPr="00157941">
              <w:rPr>
                <w:b/>
              </w:rPr>
              <w:t>Catalogue</w:t>
            </w:r>
          </w:p>
        </w:tc>
        <w:tc>
          <w:tcPr>
            <w:tcW w:w="2053" w:type="dxa"/>
            <w:vAlign w:val="center"/>
          </w:tcPr>
          <w:p w14:paraId="64D46A18" w14:textId="77777777" w:rsidR="008B2FD0" w:rsidRPr="00157941" w:rsidRDefault="008B2FD0" w:rsidP="00CC1263">
            <w:pPr>
              <w:jc w:val="center"/>
              <w:rPr>
                <w:b/>
              </w:rPr>
            </w:pPr>
            <w:r w:rsidRPr="00157941">
              <w:rPr>
                <w:b/>
              </w:rPr>
              <w:t>Research Resource Identifier (RRID)</w:t>
            </w:r>
          </w:p>
        </w:tc>
      </w:tr>
      <w:tr w:rsidR="008B2FD0" w:rsidRPr="00157941" w14:paraId="200C53DA" w14:textId="77777777" w:rsidTr="00CC1263">
        <w:trPr>
          <w:jc w:val="center"/>
        </w:trPr>
        <w:tc>
          <w:tcPr>
            <w:tcW w:w="1795" w:type="dxa"/>
            <w:vAlign w:val="center"/>
          </w:tcPr>
          <w:p w14:paraId="7624ABB1" w14:textId="77777777" w:rsidR="008B2FD0" w:rsidRPr="00157941" w:rsidRDefault="008B2FD0" w:rsidP="00CC1263">
            <w:pPr>
              <w:jc w:val="center"/>
            </w:pPr>
            <w:r w:rsidRPr="00157941">
              <w:t>Insulin</w:t>
            </w:r>
          </w:p>
        </w:tc>
        <w:tc>
          <w:tcPr>
            <w:tcW w:w="1159" w:type="dxa"/>
            <w:vAlign w:val="center"/>
          </w:tcPr>
          <w:p w14:paraId="77DBA9EC" w14:textId="77777777" w:rsidR="008B2FD0" w:rsidRPr="00157941" w:rsidRDefault="008B2FD0" w:rsidP="00CC1263">
            <w:pPr>
              <w:jc w:val="center"/>
            </w:pPr>
            <w:r w:rsidRPr="00157941">
              <w:t>Guinea pig</w:t>
            </w:r>
          </w:p>
        </w:tc>
        <w:tc>
          <w:tcPr>
            <w:tcW w:w="987" w:type="dxa"/>
            <w:vAlign w:val="center"/>
          </w:tcPr>
          <w:p w14:paraId="4112B00E" w14:textId="77777777" w:rsidR="008B2FD0" w:rsidRPr="00157941" w:rsidRDefault="008B2FD0" w:rsidP="00CC1263">
            <w:pPr>
              <w:jc w:val="center"/>
            </w:pPr>
            <w:r w:rsidRPr="00157941">
              <w:t>1:200</w:t>
            </w:r>
          </w:p>
        </w:tc>
        <w:tc>
          <w:tcPr>
            <w:tcW w:w="2964" w:type="dxa"/>
            <w:vAlign w:val="center"/>
          </w:tcPr>
          <w:p w14:paraId="04F8E387" w14:textId="77777777" w:rsidR="008B2FD0" w:rsidRPr="00157941" w:rsidRDefault="008B2FD0" w:rsidP="00CC1263">
            <w:pPr>
              <w:jc w:val="center"/>
            </w:pPr>
            <w:r w:rsidRPr="00157941">
              <w:t>Abcam, Cambridge, MA</w:t>
            </w:r>
          </w:p>
        </w:tc>
        <w:tc>
          <w:tcPr>
            <w:tcW w:w="1842" w:type="dxa"/>
            <w:vAlign w:val="center"/>
          </w:tcPr>
          <w:p w14:paraId="5B3D6EBC" w14:textId="77777777" w:rsidR="008B2FD0" w:rsidRPr="00157941" w:rsidRDefault="008B2FD0" w:rsidP="00CC1263">
            <w:pPr>
              <w:jc w:val="center"/>
            </w:pPr>
            <w:r w:rsidRPr="00157941">
              <w:t>7842</w:t>
            </w:r>
          </w:p>
        </w:tc>
        <w:tc>
          <w:tcPr>
            <w:tcW w:w="2053" w:type="dxa"/>
            <w:vAlign w:val="center"/>
          </w:tcPr>
          <w:p w14:paraId="5ECE0114" w14:textId="77777777" w:rsidR="008B2FD0" w:rsidRPr="00157941" w:rsidRDefault="008B2FD0" w:rsidP="00CC1263">
            <w:pPr>
              <w:jc w:val="center"/>
            </w:pPr>
            <w:r w:rsidRPr="00157941">
              <w:t>AB_306130</w:t>
            </w:r>
          </w:p>
        </w:tc>
      </w:tr>
      <w:tr w:rsidR="008B2FD0" w:rsidRPr="00157941" w14:paraId="7904D72F" w14:textId="77777777" w:rsidTr="00CC1263">
        <w:trPr>
          <w:jc w:val="center"/>
        </w:trPr>
        <w:tc>
          <w:tcPr>
            <w:tcW w:w="1795" w:type="dxa"/>
            <w:vAlign w:val="center"/>
          </w:tcPr>
          <w:p w14:paraId="13F9A824" w14:textId="77777777" w:rsidR="008B2FD0" w:rsidRPr="00157941" w:rsidRDefault="008B2FD0" w:rsidP="00CC1263">
            <w:pPr>
              <w:jc w:val="center"/>
            </w:pPr>
            <w:r w:rsidRPr="00157941">
              <w:t>Glucagon</w:t>
            </w:r>
          </w:p>
        </w:tc>
        <w:tc>
          <w:tcPr>
            <w:tcW w:w="1159" w:type="dxa"/>
            <w:vAlign w:val="center"/>
          </w:tcPr>
          <w:p w14:paraId="6BB42DAA" w14:textId="77777777" w:rsidR="008B2FD0" w:rsidRPr="00157941" w:rsidRDefault="008B2FD0" w:rsidP="00CC1263">
            <w:pPr>
              <w:jc w:val="center"/>
            </w:pPr>
            <w:r w:rsidRPr="00157941">
              <w:t>Mouse</w:t>
            </w:r>
          </w:p>
        </w:tc>
        <w:tc>
          <w:tcPr>
            <w:tcW w:w="987" w:type="dxa"/>
            <w:vAlign w:val="center"/>
          </w:tcPr>
          <w:p w14:paraId="7A48C29F" w14:textId="77777777" w:rsidR="008B2FD0" w:rsidRPr="00157941" w:rsidRDefault="008B2FD0" w:rsidP="00CC1263">
            <w:pPr>
              <w:jc w:val="center"/>
            </w:pPr>
            <w:r w:rsidRPr="00157941">
              <w:t>1:1000</w:t>
            </w:r>
          </w:p>
        </w:tc>
        <w:tc>
          <w:tcPr>
            <w:tcW w:w="2964" w:type="dxa"/>
            <w:vAlign w:val="center"/>
          </w:tcPr>
          <w:p w14:paraId="545F554E" w14:textId="77777777" w:rsidR="008B2FD0" w:rsidRPr="00157941" w:rsidRDefault="008B2FD0" w:rsidP="00CC1263">
            <w:pPr>
              <w:jc w:val="center"/>
            </w:pPr>
            <w:r w:rsidRPr="00157941">
              <w:t>Sigma-Aldrich, St. Louis, MO</w:t>
            </w:r>
          </w:p>
        </w:tc>
        <w:tc>
          <w:tcPr>
            <w:tcW w:w="1842" w:type="dxa"/>
            <w:vAlign w:val="center"/>
          </w:tcPr>
          <w:p w14:paraId="685881CD" w14:textId="77777777" w:rsidR="008B2FD0" w:rsidRPr="00157941" w:rsidRDefault="008B2FD0" w:rsidP="00CC1263">
            <w:pPr>
              <w:jc w:val="center"/>
            </w:pPr>
            <w:r w:rsidRPr="00157941">
              <w:t>G2654-0.2ML</w:t>
            </w:r>
          </w:p>
        </w:tc>
        <w:tc>
          <w:tcPr>
            <w:tcW w:w="2053" w:type="dxa"/>
            <w:vAlign w:val="center"/>
          </w:tcPr>
          <w:p w14:paraId="267887F7" w14:textId="77777777" w:rsidR="008B2FD0" w:rsidRPr="00157941" w:rsidRDefault="008B2FD0" w:rsidP="00CC1263">
            <w:pPr>
              <w:jc w:val="center"/>
            </w:pPr>
            <w:r w:rsidRPr="00157941">
              <w:t>AB_259852</w:t>
            </w:r>
          </w:p>
        </w:tc>
      </w:tr>
      <w:tr w:rsidR="008B2FD0" w:rsidRPr="00157941" w14:paraId="00B41F0A" w14:textId="77777777" w:rsidTr="00CC1263">
        <w:trPr>
          <w:jc w:val="center"/>
        </w:trPr>
        <w:tc>
          <w:tcPr>
            <w:tcW w:w="1795" w:type="dxa"/>
            <w:vAlign w:val="center"/>
          </w:tcPr>
          <w:p w14:paraId="49C018B7" w14:textId="77777777" w:rsidR="008B2FD0" w:rsidRPr="00157941" w:rsidRDefault="008B2FD0" w:rsidP="00CC1263">
            <w:pPr>
              <w:jc w:val="center"/>
            </w:pPr>
            <w:r w:rsidRPr="00157941">
              <w:t>Somatostatin</w:t>
            </w:r>
          </w:p>
        </w:tc>
        <w:tc>
          <w:tcPr>
            <w:tcW w:w="1159" w:type="dxa"/>
            <w:vAlign w:val="center"/>
          </w:tcPr>
          <w:p w14:paraId="6980FB05" w14:textId="77777777" w:rsidR="008B2FD0" w:rsidRPr="00157941" w:rsidRDefault="008B2FD0" w:rsidP="00CC1263">
            <w:pPr>
              <w:jc w:val="center"/>
            </w:pPr>
            <w:r w:rsidRPr="00157941">
              <w:t>Rat</w:t>
            </w:r>
          </w:p>
        </w:tc>
        <w:tc>
          <w:tcPr>
            <w:tcW w:w="987" w:type="dxa"/>
            <w:vAlign w:val="center"/>
          </w:tcPr>
          <w:p w14:paraId="142AE727" w14:textId="77777777" w:rsidR="008B2FD0" w:rsidRPr="00157941" w:rsidRDefault="008B2FD0" w:rsidP="00CC1263">
            <w:pPr>
              <w:jc w:val="center"/>
            </w:pPr>
            <w:r w:rsidRPr="00157941">
              <w:t>1:300</w:t>
            </w:r>
          </w:p>
        </w:tc>
        <w:tc>
          <w:tcPr>
            <w:tcW w:w="2964" w:type="dxa"/>
            <w:vAlign w:val="center"/>
          </w:tcPr>
          <w:p w14:paraId="4CF29211" w14:textId="77777777" w:rsidR="008B2FD0" w:rsidRPr="00157941" w:rsidRDefault="008B2FD0" w:rsidP="00CC1263">
            <w:pPr>
              <w:jc w:val="center"/>
            </w:pPr>
            <w:r w:rsidRPr="00157941">
              <w:t>EMD Millipore, Billerica, MA</w:t>
            </w:r>
          </w:p>
        </w:tc>
        <w:tc>
          <w:tcPr>
            <w:tcW w:w="1842" w:type="dxa"/>
            <w:vAlign w:val="center"/>
          </w:tcPr>
          <w:p w14:paraId="10DA7A48" w14:textId="77777777" w:rsidR="008B2FD0" w:rsidRPr="00157941" w:rsidRDefault="008B2FD0" w:rsidP="00CC1263">
            <w:pPr>
              <w:jc w:val="center"/>
            </w:pPr>
            <w:r w:rsidRPr="00157941">
              <w:t>MAB354</w:t>
            </w:r>
          </w:p>
        </w:tc>
        <w:tc>
          <w:tcPr>
            <w:tcW w:w="2053" w:type="dxa"/>
            <w:vAlign w:val="center"/>
          </w:tcPr>
          <w:p w14:paraId="2891E969" w14:textId="77777777" w:rsidR="008B2FD0" w:rsidRPr="00157941" w:rsidRDefault="008B2FD0" w:rsidP="00CC1263">
            <w:pPr>
              <w:jc w:val="center"/>
            </w:pPr>
            <w:r w:rsidRPr="00157941">
              <w:t>AB_2255365</w:t>
            </w:r>
          </w:p>
        </w:tc>
      </w:tr>
      <w:tr w:rsidR="008B2FD0" w:rsidRPr="00157941" w14:paraId="4563C1F5" w14:textId="77777777" w:rsidTr="00CC1263">
        <w:trPr>
          <w:jc w:val="center"/>
        </w:trPr>
        <w:tc>
          <w:tcPr>
            <w:tcW w:w="1795" w:type="dxa"/>
            <w:vAlign w:val="center"/>
          </w:tcPr>
          <w:p w14:paraId="19177776" w14:textId="77777777" w:rsidR="008B2FD0" w:rsidRPr="00157941" w:rsidRDefault="008B2FD0" w:rsidP="00CC1263">
            <w:pPr>
              <w:jc w:val="center"/>
            </w:pPr>
            <w:r w:rsidRPr="00157941">
              <w:t>Pancreatic polypeptide</w:t>
            </w:r>
          </w:p>
        </w:tc>
        <w:tc>
          <w:tcPr>
            <w:tcW w:w="1159" w:type="dxa"/>
            <w:vAlign w:val="center"/>
          </w:tcPr>
          <w:p w14:paraId="344E9F85" w14:textId="77777777" w:rsidR="008B2FD0" w:rsidRPr="00157941" w:rsidRDefault="008B2FD0" w:rsidP="00CC1263">
            <w:pPr>
              <w:jc w:val="center"/>
            </w:pPr>
            <w:r w:rsidRPr="00157941">
              <w:t>Goat</w:t>
            </w:r>
          </w:p>
        </w:tc>
        <w:tc>
          <w:tcPr>
            <w:tcW w:w="987" w:type="dxa"/>
            <w:vAlign w:val="center"/>
          </w:tcPr>
          <w:p w14:paraId="474A7264" w14:textId="77777777" w:rsidR="008B2FD0" w:rsidRPr="00157941" w:rsidRDefault="008B2FD0" w:rsidP="00CC1263">
            <w:pPr>
              <w:jc w:val="center"/>
            </w:pPr>
            <w:r w:rsidRPr="00157941">
              <w:t>1:3000</w:t>
            </w:r>
          </w:p>
        </w:tc>
        <w:tc>
          <w:tcPr>
            <w:tcW w:w="2964" w:type="dxa"/>
            <w:vAlign w:val="center"/>
          </w:tcPr>
          <w:p w14:paraId="0E1349F3" w14:textId="77777777" w:rsidR="008B2FD0" w:rsidRPr="00157941" w:rsidRDefault="008B2FD0" w:rsidP="00CC1263">
            <w:pPr>
              <w:jc w:val="center"/>
            </w:pPr>
            <w:r w:rsidRPr="00157941">
              <w:t>Everest Biotech, Ramona, CA</w:t>
            </w:r>
          </w:p>
        </w:tc>
        <w:tc>
          <w:tcPr>
            <w:tcW w:w="1842" w:type="dxa"/>
            <w:vAlign w:val="center"/>
          </w:tcPr>
          <w:p w14:paraId="1508A262" w14:textId="77777777" w:rsidR="008B2FD0" w:rsidRPr="00157941" w:rsidRDefault="008B2FD0" w:rsidP="00CC1263">
            <w:pPr>
              <w:jc w:val="center"/>
            </w:pPr>
            <w:r w:rsidRPr="00157941">
              <w:t>EB06805</w:t>
            </w:r>
          </w:p>
        </w:tc>
        <w:tc>
          <w:tcPr>
            <w:tcW w:w="2053" w:type="dxa"/>
            <w:vAlign w:val="center"/>
          </w:tcPr>
          <w:p w14:paraId="074A386F" w14:textId="77777777" w:rsidR="008B2FD0" w:rsidRPr="00157941" w:rsidRDefault="008B2FD0" w:rsidP="00CC1263">
            <w:pPr>
              <w:jc w:val="center"/>
            </w:pPr>
            <w:r w:rsidRPr="00157941">
              <w:t>AB_2169058</w:t>
            </w:r>
          </w:p>
        </w:tc>
      </w:tr>
      <w:tr w:rsidR="008B2FD0" w:rsidRPr="00157941" w14:paraId="6C04B6BD" w14:textId="77777777" w:rsidTr="00CC1263">
        <w:trPr>
          <w:jc w:val="center"/>
        </w:trPr>
        <w:tc>
          <w:tcPr>
            <w:tcW w:w="1795" w:type="dxa"/>
            <w:vAlign w:val="center"/>
          </w:tcPr>
          <w:p w14:paraId="1F14A05C" w14:textId="77777777" w:rsidR="008B2FD0" w:rsidRPr="00157941" w:rsidRDefault="008B2FD0" w:rsidP="00CC1263">
            <w:pPr>
              <w:jc w:val="center"/>
            </w:pPr>
            <w:r w:rsidRPr="00157941">
              <w:t>Ghrelin</w:t>
            </w:r>
          </w:p>
        </w:tc>
        <w:tc>
          <w:tcPr>
            <w:tcW w:w="1159" w:type="dxa"/>
            <w:vAlign w:val="center"/>
          </w:tcPr>
          <w:p w14:paraId="7558A06B" w14:textId="77777777" w:rsidR="008B2FD0" w:rsidRPr="00157941" w:rsidRDefault="008B2FD0" w:rsidP="00CC1263">
            <w:pPr>
              <w:jc w:val="center"/>
            </w:pPr>
            <w:r w:rsidRPr="00157941">
              <w:t>Rat</w:t>
            </w:r>
          </w:p>
        </w:tc>
        <w:tc>
          <w:tcPr>
            <w:tcW w:w="987" w:type="dxa"/>
            <w:vAlign w:val="center"/>
          </w:tcPr>
          <w:p w14:paraId="640F0F25" w14:textId="77777777" w:rsidR="008B2FD0" w:rsidRPr="00157941" w:rsidRDefault="008B2FD0" w:rsidP="00CC1263">
            <w:pPr>
              <w:jc w:val="center"/>
            </w:pPr>
            <w:r w:rsidRPr="00157941">
              <w:t>1:50</w:t>
            </w:r>
          </w:p>
        </w:tc>
        <w:tc>
          <w:tcPr>
            <w:tcW w:w="2964" w:type="dxa"/>
            <w:vAlign w:val="center"/>
          </w:tcPr>
          <w:p w14:paraId="30C4FC66" w14:textId="77777777" w:rsidR="008B2FD0" w:rsidRPr="00157941" w:rsidRDefault="008B2FD0" w:rsidP="00CC1263">
            <w:pPr>
              <w:jc w:val="center"/>
            </w:pPr>
            <w:r w:rsidRPr="00157941">
              <w:t>R&amp;D Systems, Minneapolis, MN</w:t>
            </w:r>
          </w:p>
        </w:tc>
        <w:tc>
          <w:tcPr>
            <w:tcW w:w="1842" w:type="dxa"/>
            <w:vAlign w:val="center"/>
          </w:tcPr>
          <w:p w14:paraId="1013957F" w14:textId="77777777" w:rsidR="008B2FD0" w:rsidRPr="00157941" w:rsidRDefault="008B2FD0" w:rsidP="00CC1263">
            <w:pPr>
              <w:jc w:val="center"/>
            </w:pPr>
            <w:r w:rsidRPr="00157941">
              <w:t>MAB8200</w:t>
            </w:r>
          </w:p>
        </w:tc>
        <w:tc>
          <w:tcPr>
            <w:tcW w:w="2053" w:type="dxa"/>
            <w:vAlign w:val="center"/>
          </w:tcPr>
          <w:p w14:paraId="5A5AE4B4" w14:textId="77777777" w:rsidR="008B2FD0" w:rsidRPr="00157941" w:rsidRDefault="008B2FD0" w:rsidP="00CC1263">
            <w:pPr>
              <w:jc w:val="center"/>
            </w:pPr>
            <w:r w:rsidRPr="00157941">
              <w:t>AB_2637039</w:t>
            </w:r>
          </w:p>
        </w:tc>
      </w:tr>
      <w:tr w:rsidR="008B2FD0" w:rsidRPr="00157941" w14:paraId="30803050" w14:textId="77777777" w:rsidTr="00CC1263">
        <w:trPr>
          <w:jc w:val="center"/>
        </w:trPr>
        <w:tc>
          <w:tcPr>
            <w:tcW w:w="1795" w:type="dxa"/>
            <w:vAlign w:val="center"/>
          </w:tcPr>
          <w:p w14:paraId="0BE35957" w14:textId="77777777" w:rsidR="008B2FD0" w:rsidRPr="00157941" w:rsidRDefault="008B2FD0" w:rsidP="00CC1263">
            <w:pPr>
              <w:jc w:val="center"/>
            </w:pPr>
            <w:r w:rsidRPr="00157941">
              <w:t>Chromogranin A</w:t>
            </w:r>
          </w:p>
        </w:tc>
        <w:tc>
          <w:tcPr>
            <w:tcW w:w="1159" w:type="dxa"/>
            <w:vAlign w:val="center"/>
          </w:tcPr>
          <w:p w14:paraId="2BE708A4" w14:textId="77777777" w:rsidR="008B2FD0" w:rsidRPr="00157941" w:rsidRDefault="008B2FD0" w:rsidP="00CC1263">
            <w:pPr>
              <w:jc w:val="center"/>
            </w:pPr>
            <w:r w:rsidRPr="00157941">
              <w:t>Rabbit</w:t>
            </w:r>
          </w:p>
        </w:tc>
        <w:tc>
          <w:tcPr>
            <w:tcW w:w="987" w:type="dxa"/>
            <w:vAlign w:val="center"/>
          </w:tcPr>
          <w:p w14:paraId="59435198" w14:textId="77777777" w:rsidR="008B2FD0" w:rsidRPr="00157941" w:rsidRDefault="008B2FD0" w:rsidP="00CC1263">
            <w:pPr>
              <w:jc w:val="center"/>
            </w:pPr>
            <w:r w:rsidRPr="00157941">
              <w:t>1:200</w:t>
            </w:r>
          </w:p>
        </w:tc>
        <w:tc>
          <w:tcPr>
            <w:tcW w:w="2964" w:type="dxa"/>
            <w:vAlign w:val="center"/>
          </w:tcPr>
          <w:p w14:paraId="069E2224" w14:textId="77777777" w:rsidR="008B2FD0" w:rsidRPr="00157941" w:rsidRDefault="008B2FD0" w:rsidP="00CC1263">
            <w:pPr>
              <w:jc w:val="center"/>
            </w:pPr>
            <w:r w:rsidRPr="00157941">
              <w:t>Novus Biologicals, Littleton, CO</w:t>
            </w:r>
          </w:p>
        </w:tc>
        <w:tc>
          <w:tcPr>
            <w:tcW w:w="1842" w:type="dxa"/>
            <w:vAlign w:val="center"/>
          </w:tcPr>
          <w:p w14:paraId="7B908475" w14:textId="77777777" w:rsidR="008B2FD0" w:rsidRPr="00157941" w:rsidRDefault="008B2FD0" w:rsidP="00CC1263">
            <w:pPr>
              <w:jc w:val="center"/>
            </w:pPr>
            <w:r w:rsidRPr="00157941">
              <w:t>NB120-15160</w:t>
            </w:r>
          </w:p>
        </w:tc>
        <w:tc>
          <w:tcPr>
            <w:tcW w:w="2053" w:type="dxa"/>
            <w:vAlign w:val="center"/>
          </w:tcPr>
          <w:p w14:paraId="72368459" w14:textId="77777777" w:rsidR="008B2FD0" w:rsidRPr="00157941" w:rsidRDefault="008B2FD0" w:rsidP="00CC1263">
            <w:pPr>
              <w:jc w:val="center"/>
            </w:pPr>
            <w:r w:rsidRPr="00157941">
              <w:t>AB_789299</w:t>
            </w:r>
          </w:p>
        </w:tc>
      </w:tr>
      <w:tr w:rsidR="008B2FD0" w:rsidRPr="00157941" w14:paraId="268B5195" w14:textId="77777777" w:rsidTr="00CC1263">
        <w:trPr>
          <w:trHeight w:val="260"/>
          <w:jc w:val="center"/>
        </w:trPr>
        <w:tc>
          <w:tcPr>
            <w:tcW w:w="10800" w:type="dxa"/>
            <w:gridSpan w:val="6"/>
            <w:vAlign w:val="center"/>
          </w:tcPr>
          <w:p w14:paraId="40CA28C8" w14:textId="77777777" w:rsidR="008B2FD0" w:rsidRPr="00157941" w:rsidRDefault="008B2FD0" w:rsidP="00CC1263">
            <w:pPr>
              <w:jc w:val="center"/>
              <w:rPr>
                <w:b/>
              </w:rPr>
            </w:pPr>
            <w:r w:rsidRPr="00157941">
              <w:rPr>
                <w:b/>
              </w:rPr>
              <w:t>Secondary antibodies (Jackson Immuno- Research, West grove, PA)</w:t>
            </w:r>
          </w:p>
        </w:tc>
      </w:tr>
      <w:tr w:rsidR="008B2FD0" w:rsidRPr="00157941" w14:paraId="36826920" w14:textId="77777777" w:rsidTr="00CC1263">
        <w:trPr>
          <w:jc w:val="center"/>
        </w:trPr>
        <w:tc>
          <w:tcPr>
            <w:tcW w:w="1795" w:type="dxa"/>
            <w:vAlign w:val="center"/>
          </w:tcPr>
          <w:p w14:paraId="49C57B33" w14:textId="77777777" w:rsidR="008B2FD0" w:rsidRPr="00157941" w:rsidRDefault="008B2FD0" w:rsidP="00CC1263">
            <w:pPr>
              <w:jc w:val="center"/>
              <w:rPr>
                <w:b/>
              </w:rPr>
            </w:pPr>
            <w:r w:rsidRPr="00157941">
              <w:rPr>
                <w:b/>
              </w:rPr>
              <w:t>Name</w:t>
            </w:r>
          </w:p>
        </w:tc>
        <w:tc>
          <w:tcPr>
            <w:tcW w:w="1159" w:type="dxa"/>
            <w:vAlign w:val="center"/>
          </w:tcPr>
          <w:p w14:paraId="3814249A" w14:textId="77777777" w:rsidR="008B2FD0" w:rsidRPr="00157941" w:rsidRDefault="008B2FD0" w:rsidP="00CC1263">
            <w:pPr>
              <w:jc w:val="center"/>
              <w:rPr>
                <w:b/>
              </w:rPr>
            </w:pPr>
            <w:r w:rsidRPr="00157941">
              <w:rPr>
                <w:b/>
              </w:rPr>
              <w:t>Host</w:t>
            </w:r>
          </w:p>
        </w:tc>
        <w:tc>
          <w:tcPr>
            <w:tcW w:w="987" w:type="dxa"/>
            <w:vAlign w:val="center"/>
          </w:tcPr>
          <w:p w14:paraId="77CCEFF3" w14:textId="77777777" w:rsidR="008B2FD0" w:rsidRPr="00157941" w:rsidRDefault="008B2FD0" w:rsidP="00CC1263">
            <w:pPr>
              <w:jc w:val="center"/>
              <w:rPr>
                <w:b/>
              </w:rPr>
            </w:pPr>
            <w:r w:rsidRPr="00157941">
              <w:rPr>
                <w:b/>
              </w:rPr>
              <w:t>Dilution</w:t>
            </w:r>
          </w:p>
        </w:tc>
        <w:tc>
          <w:tcPr>
            <w:tcW w:w="2964" w:type="dxa"/>
            <w:vAlign w:val="center"/>
          </w:tcPr>
          <w:p w14:paraId="0C1E2C79" w14:textId="77777777" w:rsidR="008B2FD0" w:rsidRPr="00157941" w:rsidRDefault="008B2FD0" w:rsidP="00CC1263">
            <w:pPr>
              <w:jc w:val="center"/>
              <w:rPr>
                <w:b/>
              </w:rPr>
            </w:pPr>
            <w:r w:rsidRPr="00157941">
              <w:rPr>
                <w:b/>
              </w:rPr>
              <w:t>Catalogue</w:t>
            </w:r>
          </w:p>
        </w:tc>
        <w:tc>
          <w:tcPr>
            <w:tcW w:w="1842" w:type="dxa"/>
            <w:vAlign w:val="center"/>
          </w:tcPr>
          <w:p w14:paraId="7C9CE6B6" w14:textId="77777777" w:rsidR="008B2FD0" w:rsidRPr="00157941" w:rsidRDefault="008B2FD0" w:rsidP="00CC1263">
            <w:pPr>
              <w:jc w:val="center"/>
              <w:rPr>
                <w:b/>
              </w:rPr>
            </w:pPr>
            <w:r w:rsidRPr="00157941">
              <w:rPr>
                <w:b/>
              </w:rPr>
              <w:t>To detect</w:t>
            </w:r>
          </w:p>
        </w:tc>
        <w:tc>
          <w:tcPr>
            <w:tcW w:w="2053" w:type="dxa"/>
            <w:vAlign w:val="center"/>
          </w:tcPr>
          <w:p w14:paraId="2A4BBC45" w14:textId="77777777" w:rsidR="008B2FD0" w:rsidRPr="00157941" w:rsidRDefault="008B2FD0" w:rsidP="00CC1263">
            <w:pPr>
              <w:jc w:val="center"/>
              <w:rPr>
                <w:b/>
              </w:rPr>
            </w:pPr>
            <w:r w:rsidRPr="00157941">
              <w:rPr>
                <w:b/>
              </w:rPr>
              <w:t>Research Resource Identifier (RRID)</w:t>
            </w:r>
          </w:p>
        </w:tc>
      </w:tr>
      <w:tr w:rsidR="008B2FD0" w:rsidRPr="00157941" w14:paraId="4B05B0BD" w14:textId="77777777" w:rsidTr="00CC1263">
        <w:trPr>
          <w:trHeight w:val="96"/>
          <w:jc w:val="center"/>
        </w:trPr>
        <w:tc>
          <w:tcPr>
            <w:tcW w:w="1795" w:type="dxa"/>
            <w:vAlign w:val="center"/>
          </w:tcPr>
          <w:p w14:paraId="4407C418" w14:textId="77777777" w:rsidR="008B2FD0" w:rsidRPr="00157941" w:rsidRDefault="008B2FD0" w:rsidP="00CC1263">
            <w:pPr>
              <w:jc w:val="center"/>
            </w:pPr>
            <w:r w:rsidRPr="00157941">
              <w:t>Cy3</w:t>
            </w:r>
          </w:p>
        </w:tc>
        <w:tc>
          <w:tcPr>
            <w:tcW w:w="1159" w:type="dxa"/>
            <w:vAlign w:val="center"/>
          </w:tcPr>
          <w:p w14:paraId="78FAB3E4" w14:textId="77777777" w:rsidR="008B2FD0" w:rsidRPr="00157941" w:rsidRDefault="008B2FD0" w:rsidP="00CC1263">
            <w:pPr>
              <w:jc w:val="center"/>
            </w:pPr>
            <w:r w:rsidRPr="00157941">
              <w:t>Rabbit</w:t>
            </w:r>
          </w:p>
        </w:tc>
        <w:tc>
          <w:tcPr>
            <w:tcW w:w="987" w:type="dxa"/>
            <w:vAlign w:val="center"/>
          </w:tcPr>
          <w:p w14:paraId="44D4369A" w14:textId="77777777" w:rsidR="008B2FD0" w:rsidRPr="00157941" w:rsidRDefault="008B2FD0" w:rsidP="00CC1263">
            <w:pPr>
              <w:jc w:val="center"/>
            </w:pPr>
            <w:r w:rsidRPr="00157941">
              <w:t>1:200</w:t>
            </w:r>
          </w:p>
        </w:tc>
        <w:tc>
          <w:tcPr>
            <w:tcW w:w="2964" w:type="dxa"/>
            <w:vAlign w:val="center"/>
          </w:tcPr>
          <w:p w14:paraId="1C3F86B1" w14:textId="77777777" w:rsidR="008B2FD0" w:rsidRPr="00157941" w:rsidRDefault="008B2FD0" w:rsidP="00CC1263">
            <w:pPr>
              <w:jc w:val="center"/>
            </w:pPr>
            <w:r w:rsidRPr="00157941">
              <w:rPr>
                <w:color w:val="000000"/>
                <w:shd w:val="clear" w:color="auto" w:fill="FFFFFF"/>
              </w:rPr>
              <w:t>711-166-152</w:t>
            </w:r>
          </w:p>
        </w:tc>
        <w:tc>
          <w:tcPr>
            <w:tcW w:w="1842" w:type="dxa"/>
            <w:vAlign w:val="center"/>
          </w:tcPr>
          <w:p w14:paraId="4C1EF87C" w14:textId="77777777" w:rsidR="008B2FD0" w:rsidRPr="00157941" w:rsidRDefault="008B2FD0" w:rsidP="00CC1263">
            <w:pPr>
              <w:jc w:val="center"/>
            </w:pPr>
            <w:r w:rsidRPr="00157941">
              <w:t>chromogranin A</w:t>
            </w:r>
          </w:p>
        </w:tc>
        <w:tc>
          <w:tcPr>
            <w:tcW w:w="2053" w:type="dxa"/>
            <w:vAlign w:val="center"/>
          </w:tcPr>
          <w:p w14:paraId="5B2F9220" w14:textId="77777777" w:rsidR="008B2FD0" w:rsidRPr="00157941" w:rsidRDefault="008B2FD0" w:rsidP="00CC1263">
            <w:pPr>
              <w:jc w:val="center"/>
            </w:pPr>
            <w:r w:rsidRPr="00157941">
              <w:t>AB_2313568</w:t>
            </w:r>
          </w:p>
        </w:tc>
      </w:tr>
      <w:tr w:rsidR="008B2FD0" w:rsidRPr="00157941" w14:paraId="0C641711" w14:textId="77777777" w:rsidTr="00CC1263">
        <w:trPr>
          <w:trHeight w:val="335"/>
          <w:jc w:val="center"/>
        </w:trPr>
        <w:tc>
          <w:tcPr>
            <w:tcW w:w="1795" w:type="dxa"/>
            <w:vMerge w:val="restart"/>
            <w:vAlign w:val="center"/>
          </w:tcPr>
          <w:p w14:paraId="345A17B4" w14:textId="77777777" w:rsidR="008B2FD0" w:rsidRPr="00157941" w:rsidRDefault="008B2FD0" w:rsidP="00CC1263">
            <w:pPr>
              <w:jc w:val="center"/>
            </w:pPr>
            <w:r w:rsidRPr="00157941">
              <w:t>Fluorescein isothiocyanate (FITC)</w:t>
            </w:r>
          </w:p>
        </w:tc>
        <w:tc>
          <w:tcPr>
            <w:tcW w:w="1159" w:type="dxa"/>
            <w:vAlign w:val="center"/>
          </w:tcPr>
          <w:p w14:paraId="7F4C3472" w14:textId="77777777" w:rsidR="008B2FD0" w:rsidRPr="00157941" w:rsidRDefault="008B2FD0" w:rsidP="00CC1263">
            <w:pPr>
              <w:jc w:val="center"/>
            </w:pPr>
            <w:r w:rsidRPr="00157941">
              <w:t>Mouse</w:t>
            </w:r>
          </w:p>
        </w:tc>
        <w:tc>
          <w:tcPr>
            <w:tcW w:w="987" w:type="dxa"/>
            <w:vMerge w:val="restart"/>
            <w:vAlign w:val="center"/>
          </w:tcPr>
          <w:p w14:paraId="2984F460" w14:textId="77777777" w:rsidR="008B2FD0" w:rsidRPr="00157941" w:rsidRDefault="008B2FD0" w:rsidP="00CC1263">
            <w:pPr>
              <w:jc w:val="center"/>
            </w:pPr>
            <w:r w:rsidRPr="00157941">
              <w:t>1:200</w:t>
            </w:r>
          </w:p>
        </w:tc>
        <w:tc>
          <w:tcPr>
            <w:tcW w:w="2964" w:type="dxa"/>
            <w:vAlign w:val="center"/>
          </w:tcPr>
          <w:p w14:paraId="6C9FBD32" w14:textId="77777777" w:rsidR="008B2FD0" w:rsidRPr="00157941" w:rsidRDefault="008B2FD0" w:rsidP="00CC1263">
            <w:pPr>
              <w:jc w:val="center"/>
            </w:pPr>
            <w:r w:rsidRPr="00157941">
              <w:t>715-096-150</w:t>
            </w:r>
          </w:p>
        </w:tc>
        <w:tc>
          <w:tcPr>
            <w:tcW w:w="1842" w:type="dxa"/>
            <w:vAlign w:val="center"/>
          </w:tcPr>
          <w:p w14:paraId="472A1B74" w14:textId="77777777" w:rsidR="008B2FD0" w:rsidRPr="00157941" w:rsidRDefault="008B2FD0" w:rsidP="00CC1263">
            <w:pPr>
              <w:jc w:val="center"/>
            </w:pPr>
            <w:r w:rsidRPr="00157941">
              <w:t>Glucagon</w:t>
            </w:r>
          </w:p>
        </w:tc>
        <w:tc>
          <w:tcPr>
            <w:tcW w:w="2053" w:type="dxa"/>
            <w:vAlign w:val="center"/>
          </w:tcPr>
          <w:p w14:paraId="356C0762" w14:textId="77777777" w:rsidR="008B2FD0" w:rsidRPr="00157941" w:rsidRDefault="008B2FD0" w:rsidP="00CC1263">
            <w:pPr>
              <w:jc w:val="center"/>
            </w:pPr>
            <w:r w:rsidRPr="00157941">
              <w:t>AB_2340795</w:t>
            </w:r>
          </w:p>
        </w:tc>
      </w:tr>
      <w:tr w:rsidR="008B2FD0" w:rsidRPr="00157941" w14:paraId="5865AE30" w14:textId="77777777" w:rsidTr="00CC1263">
        <w:trPr>
          <w:trHeight w:val="418"/>
          <w:jc w:val="center"/>
        </w:trPr>
        <w:tc>
          <w:tcPr>
            <w:tcW w:w="1795" w:type="dxa"/>
            <w:vMerge/>
            <w:vAlign w:val="center"/>
          </w:tcPr>
          <w:p w14:paraId="76D5A031" w14:textId="77777777" w:rsidR="008B2FD0" w:rsidRPr="00157941" w:rsidRDefault="008B2FD0" w:rsidP="00CC1263">
            <w:pPr>
              <w:jc w:val="center"/>
            </w:pPr>
          </w:p>
        </w:tc>
        <w:tc>
          <w:tcPr>
            <w:tcW w:w="1159" w:type="dxa"/>
            <w:vAlign w:val="center"/>
          </w:tcPr>
          <w:p w14:paraId="7C6F80C4" w14:textId="77777777" w:rsidR="008B2FD0" w:rsidRPr="00157941" w:rsidRDefault="008B2FD0" w:rsidP="00CC1263">
            <w:pPr>
              <w:jc w:val="center"/>
            </w:pPr>
            <w:r w:rsidRPr="00157941">
              <w:t>Rat</w:t>
            </w:r>
          </w:p>
        </w:tc>
        <w:tc>
          <w:tcPr>
            <w:tcW w:w="987" w:type="dxa"/>
            <w:vMerge/>
            <w:vAlign w:val="center"/>
          </w:tcPr>
          <w:p w14:paraId="5CABE0E7" w14:textId="77777777" w:rsidR="008B2FD0" w:rsidRPr="00157941" w:rsidRDefault="008B2FD0" w:rsidP="00CC1263">
            <w:pPr>
              <w:jc w:val="center"/>
            </w:pPr>
          </w:p>
        </w:tc>
        <w:tc>
          <w:tcPr>
            <w:tcW w:w="2964" w:type="dxa"/>
            <w:vAlign w:val="center"/>
          </w:tcPr>
          <w:p w14:paraId="48DFE7F1" w14:textId="77777777" w:rsidR="008B2FD0" w:rsidRPr="00157941" w:rsidRDefault="008B2FD0" w:rsidP="00CC1263">
            <w:pPr>
              <w:jc w:val="center"/>
            </w:pPr>
            <w:r w:rsidRPr="00157941">
              <w:t>712-096-150</w:t>
            </w:r>
          </w:p>
        </w:tc>
        <w:tc>
          <w:tcPr>
            <w:tcW w:w="1842" w:type="dxa"/>
            <w:vAlign w:val="center"/>
          </w:tcPr>
          <w:p w14:paraId="50D1E337" w14:textId="77777777" w:rsidR="008B2FD0" w:rsidRPr="00157941" w:rsidRDefault="008B2FD0" w:rsidP="00CC1263">
            <w:pPr>
              <w:jc w:val="center"/>
            </w:pPr>
            <w:r w:rsidRPr="00157941">
              <w:t>Somatostatin</w:t>
            </w:r>
          </w:p>
        </w:tc>
        <w:tc>
          <w:tcPr>
            <w:tcW w:w="2053" w:type="dxa"/>
            <w:vAlign w:val="center"/>
          </w:tcPr>
          <w:p w14:paraId="1F068694" w14:textId="77777777" w:rsidR="008B2FD0" w:rsidRPr="00157941" w:rsidRDefault="008B2FD0" w:rsidP="00CC1263">
            <w:pPr>
              <w:jc w:val="center"/>
            </w:pPr>
            <w:r w:rsidRPr="00157941">
              <w:t>AB_2340653</w:t>
            </w:r>
          </w:p>
        </w:tc>
      </w:tr>
      <w:tr w:rsidR="008B2FD0" w:rsidRPr="00157941" w14:paraId="16C308BC" w14:textId="77777777" w:rsidTr="00CC1263">
        <w:trPr>
          <w:trHeight w:val="402"/>
          <w:jc w:val="center"/>
        </w:trPr>
        <w:tc>
          <w:tcPr>
            <w:tcW w:w="1795" w:type="dxa"/>
            <w:vMerge/>
            <w:vAlign w:val="center"/>
          </w:tcPr>
          <w:p w14:paraId="4FD839C8" w14:textId="77777777" w:rsidR="008B2FD0" w:rsidRPr="00157941" w:rsidRDefault="008B2FD0" w:rsidP="00CC1263">
            <w:pPr>
              <w:jc w:val="center"/>
            </w:pPr>
          </w:p>
        </w:tc>
        <w:tc>
          <w:tcPr>
            <w:tcW w:w="1159" w:type="dxa"/>
            <w:vAlign w:val="center"/>
          </w:tcPr>
          <w:p w14:paraId="352D9F66" w14:textId="77777777" w:rsidR="008B2FD0" w:rsidRPr="00157941" w:rsidRDefault="008B2FD0" w:rsidP="00CC1263">
            <w:pPr>
              <w:jc w:val="center"/>
            </w:pPr>
            <w:r w:rsidRPr="00157941">
              <w:t>Goat</w:t>
            </w:r>
          </w:p>
        </w:tc>
        <w:tc>
          <w:tcPr>
            <w:tcW w:w="987" w:type="dxa"/>
            <w:vMerge/>
            <w:vAlign w:val="center"/>
          </w:tcPr>
          <w:p w14:paraId="3248DB8E" w14:textId="77777777" w:rsidR="008B2FD0" w:rsidRPr="00157941" w:rsidRDefault="008B2FD0" w:rsidP="00CC1263">
            <w:pPr>
              <w:jc w:val="center"/>
            </w:pPr>
          </w:p>
        </w:tc>
        <w:tc>
          <w:tcPr>
            <w:tcW w:w="2964" w:type="dxa"/>
            <w:vAlign w:val="center"/>
          </w:tcPr>
          <w:p w14:paraId="301BA5B6" w14:textId="77777777" w:rsidR="008B2FD0" w:rsidRPr="00157941" w:rsidRDefault="008B2FD0" w:rsidP="00CC1263">
            <w:pPr>
              <w:jc w:val="center"/>
            </w:pPr>
            <w:r w:rsidRPr="00157941">
              <w:t>705-096-147</w:t>
            </w:r>
          </w:p>
        </w:tc>
        <w:tc>
          <w:tcPr>
            <w:tcW w:w="1842" w:type="dxa"/>
            <w:vAlign w:val="center"/>
          </w:tcPr>
          <w:p w14:paraId="2FB109C4" w14:textId="77777777" w:rsidR="008B2FD0" w:rsidRPr="00157941" w:rsidRDefault="008B2FD0" w:rsidP="00CC1263">
            <w:pPr>
              <w:jc w:val="center"/>
            </w:pPr>
            <w:r w:rsidRPr="00157941">
              <w:t>Pancreatic polypeptide</w:t>
            </w:r>
          </w:p>
        </w:tc>
        <w:tc>
          <w:tcPr>
            <w:tcW w:w="2053" w:type="dxa"/>
            <w:vAlign w:val="center"/>
          </w:tcPr>
          <w:p w14:paraId="35D06518" w14:textId="77777777" w:rsidR="008B2FD0" w:rsidRPr="00157941" w:rsidRDefault="008B2FD0" w:rsidP="00CC1263">
            <w:pPr>
              <w:jc w:val="center"/>
            </w:pPr>
            <w:r w:rsidRPr="00157941">
              <w:t>AB_2340402</w:t>
            </w:r>
          </w:p>
        </w:tc>
      </w:tr>
      <w:tr w:rsidR="008B2FD0" w:rsidRPr="00157941" w14:paraId="267F66BE" w14:textId="77777777" w:rsidTr="00CC1263">
        <w:trPr>
          <w:trHeight w:val="301"/>
          <w:jc w:val="center"/>
        </w:trPr>
        <w:tc>
          <w:tcPr>
            <w:tcW w:w="1795" w:type="dxa"/>
            <w:vMerge/>
            <w:vAlign w:val="center"/>
          </w:tcPr>
          <w:p w14:paraId="5332E4EB" w14:textId="77777777" w:rsidR="008B2FD0" w:rsidRPr="00157941" w:rsidRDefault="008B2FD0" w:rsidP="00CC1263">
            <w:pPr>
              <w:jc w:val="center"/>
            </w:pPr>
          </w:p>
        </w:tc>
        <w:tc>
          <w:tcPr>
            <w:tcW w:w="1159" w:type="dxa"/>
            <w:vAlign w:val="center"/>
          </w:tcPr>
          <w:p w14:paraId="6284F64B" w14:textId="77777777" w:rsidR="008B2FD0" w:rsidRPr="00157941" w:rsidRDefault="008B2FD0" w:rsidP="00CC1263">
            <w:pPr>
              <w:jc w:val="center"/>
            </w:pPr>
            <w:r w:rsidRPr="00157941">
              <w:t>Rat</w:t>
            </w:r>
          </w:p>
        </w:tc>
        <w:tc>
          <w:tcPr>
            <w:tcW w:w="987" w:type="dxa"/>
            <w:vMerge/>
            <w:vAlign w:val="center"/>
          </w:tcPr>
          <w:p w14:paraId="21E97CCE" w14:textId="77777777" w:rsidR="008B2FD0" w:rsidRPr="00157941" w:rsidRDefault="008B2FD0" w:rsidP="00CC1263">
            <w:pPr>
              <w:jc w:val="center"/>
            </w:pPr>
          </w:p>
        </w:tc>
        <w:tc>
          <w:tcPr>
            <w:tcW w:w="2964" w:type="dxa"/>
            <w:vAlign w:val="center"/>
          </w:tcPr>
          <w:p w14:paraId="1565B159" w14:textId="77777777" w:rsidR="008B2FD0" w:rsidRPr="00157941" w:rsidRDefault="008B2FD0" w:rsidP="00CC1263">
            <w:pPr>
              <w:jc w:val="center"/>
            </w:pPr>
            <w:r w:rsidRPr="00157941">
              <w:t>712-096-150</w:t>
            </w:r>
          </w:p>
        </w:tc>
        <w:tc>
          <w:tcPr>
            <w:tcW w:w="1842" w:type="dxa"/>
            <w:vAlign w:val="center"/>
          </w:tcPr>
          <w:p w14:paraId="795153E2" w14:textId="77777777" w:rsidR="008B2FD0" w:rsidRPr="00157941" w:rsidRDefault="008B2FD0" w:rsidP="00CC1263">
            <w:pPr>
              <w:jc w:val="center"/>
            </w:pPr>
            <w:r w:rsidRPr="00157941">
              <w:t>Ghrelin</w:t>
            </w:r>
          </w:p>
        </w:tc>
        <w:tc>
          <w:tcPr>
            <w:tcW w:w="2053" w:type="dxa"/>
            <w:vAlign w:val="center"/>
          </w:tcPr>
          <w:p w14:paraId="400BF9EA" w14:textId="77777777" w:rsidR="008B2FD0" w:rsidRPr="00157941" w:rsidRDefault="008B2FD0" w:rsidP="00CC1263">
            <w:pPr>
              <w:jc w:val="center"/>
            </w:pPr>
            <w:r w:rsidRPr="00157941">
              <w:t>AB_2340653</w:t>
            </w:r>
          </w:p>
        </w:tc>
      </w:tr>
      <w:tr w:rsidR="008B2FD0" w:rsidRPr="00157941" w14:paraId="624AAF1E" w14:textId="77777777" w:rsidTr="00CC1263">
        <w:trPr>
          <w:jc w:val="center"/>
        </w:trPr>
        <w:tc>
          <w:tcPr>
            <w:tcW w:w="1795" w:type="dxa"/>
            <w:vAlign w:val="center"/>
          </w:tcPr>
          <w:p w14:paraId="00954D9C" w14:textId="77777777" w:rsidR="008B2FD0" w:rsidRPr="00157941" w:rsidRDefault="008B2FD0" w:rsidP="00CC1263">
            <w:pPr>
              <w:jc w:val="center"/>
            </w:pPr>
            <w:r w:rsidRPr="00157941">
              <w:t>Cy5</w:t>
            </w:r>
          </w:p>
        </w:tc>
        <w:tc>
          <w:tcPr>
            <w:tcW w:w="1159" w:type="dxa"/>
            <w:vAlign w:val="center"/>
          </w:tcPr>
          <w:p w14:paraId="7ACF1131" w14:textId="77777777" w:rsidR="008B2FD0" w:rsidRPr="00157941" w:rsidRDefault="008B2FD0" w:rsidP="00CC1263">
            <w:pPr>
              <w:jc w:val="center"/>
            </w:pPr>
            <w:r w:rsidRPr="00157941">
              <w:t>Guinea Pig</w:t>
            </w:r>
          </w:p>
        </w:tc>
        <w:tc>
          <w:tcPr>
            <w:tcW w:w="987" w:type="dxa"/>
            <w:vAlign w:val="center"/>
          </w:tcPr>
          <w:p w14:paraId="74D3757E" w14:textId="77777777" w:rsidR="008B2FD0" w:rsidRPr="00157941" w:rsidRDefault="008B2FD0" w:rsidP="00CC1263">
            <w:pPr>
              <w:jc w:val="center"/>
            </w:pPr>
            <w:r w:rsidRPr="00157941">
              <w:t>1:100</w:t>
            </w:r>
          </w:p>
        </w:tc>
        <w:tc>
          <w:tcPr>
            <w:tcW w:w="2964" w:type="dxa"/>
            <w:vAlign w:val="center"/>
          </w:tcPr>
          <w:p w14:paraId="6F4F4F58" w14:textId="77777777" w:rsidR="008B2FD0" w:rsidRPr="00157941" w:rsidRDefault="008B2FD0" w:rsidP="00CC1263">
            <w:pPr>
              <w:jc w:val="center"/>
            </w:pPr>
            <w:r w:rsidRPr="00157941">
              <w:t>706-606-148</w:t>
            </w:r>
          </w:p>
        </w:tc>
        <w:tc>
          <w:tcPr>
            <w:tcW w:w="1842" w:type="dxa"/>
            <w:vAlign w:val="center"/>
          </w:tcPr>
          <w:p w14:paraId="50A3C473" w14:textId="77777777" w:rsidR="008B2FD0" w:rsidRPr="00157941" w:rsidRDefault="008B2FD0" w:rsidP="00CC1263">
            <w:pPr>
              <w:jc w:val="center"/>
            </w:pPr>
            <w:r w:rsidRPr="00157941">
              <w:t>Insulin</w:t>
            </w:r>
          </w:p>
        </w:tc>
        <w:tc>
          <w:tcPr>
            <w:tcW w:w="2053" w:type="dxa"/>
            <w:vAlign w:val="center"/>
          </w:tcPr>
          <w:p w14:paraId="35B455C1" w14:textId="77777777" w:rsidR="008B2FD0" w:rsidRPr="00157941" w:rsidRDefault="008B2FD0" w:rsidP="00CC1263">
            <w:pPr>
              <w:jc w:val="center"/>
            </w:pPr>
            <w:r w:rsidRPr="00157941">
              <w:t>AB_2340477</w:t>
            </w:r>
          </w:p>
        </w:tc>
      </w:tr>
    </w:tbl>
    <w:p w14:paraId="662D0237" w14:textId="77777777" w:rsidR="008B2FD0" w:rsidRDefault="008B2FD0" w:rsidP="008B2FD0">
      <w:pPr>
        <w:rPr>
          <w:b/>
        </w:rPr>
      </w:pPr>
    </w:p>
    <w:p w14:paraId="67BADC88" w14:textId="77777777" w:rsidR="008B2FD0" w:rsidRDefault="008B2FD0" w:rsidP="008B2FD0">
      <w:pPr>
        <w:rPr>
          <w:b/>
        </w:rPr>
      </w:pPr>
    </w:p>
    <w:p w14:paraId="06AB4479" w14:textId="77777777" w:rsidR="009B469A" w:rsidRDefault="009B469A"/>
    <w:sectPr w:rsidR="009B469A" w:rsidSect="00702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FD0"/>
    <w:rsid w:val="00001848"/>
    <w:rsid w:val="00041F29"/>
    <w:rsid w:val="000536D0"/>
    <w:rsid w:val="000607F2"/>
    <w:rsid w:val="00085027"/>
    <w:rsid w:val="000873E2"/>
    <w:rsid w:val="000B4DB3"/>
    <w:rsid w:val="000C1B06"/>
    <w:rsid w:val="000D4CAC"/>
    <w:rsid w:val="00174E71"/>
    <w:rsid w:val="00181F2E"/>
    <w:rsid w:val="001854F1"/>
    <w:rsid w:val="001C3DBF"/>
    <w:rsid w:val="001E44E6"/>
    <w:rsid w:val="00242D93"/>
    <w:rsid w:val="00244D87"/>
    <w:rsid w:val="00285FAA"/>
    <w:rsid w:val="002A5445"/>
    <w:rsid w:val="00332934"/>
    <w:rsid w:val="003602CD"/>
    <w:rsid w:val="00360D83"/>
    <w:rsid w:val="00383BFF"/>
    <w:rsid w:val="003A17AE"/>
    <w:rsid w:val="003B1260"/>
    <w:rsid w:val="003C36FC"/>
    <w:rsid w:val="003D2522"/>
    <w:rsid w:val="003D65E4"/>
    <w:rsid w:val="003E465D"/>
    <w:rsid w:val="003F7524"/>
    <w:rsid w:val="00414078"/>
    <w:rsid w:val="004233EB"/>
    <w:rsid w:val="004C5725"/>
    <w:rsid w:val="004E3B50"/>
    <w:rsid w:val="004F59BC"/>
    <w:rsid w:val="00512BD3"/>
    <w:rsid w:val="00521C11"/>
    <w:rsid w:val="00553BEA"/>
    <w:rsid w:val="00555832"/>
    <w:rsid w:val="00576FB3"/>
    <w:rsid w:val="00582AA6"/>
    <w:rsid w:val="00593ED5"/>
    <w:rsid w:val="005A2D2D"/>
    <w:rsid w:val="005B2A66"/>
    <w:rsid w:val="005C56C3"/>
    <w:rsid w:val="005E287E"/>
    <w:rsid w:val="005F3C50"/>
    <w:rsid w:val="00631DE5"/>
    <w:rsid w:val="006424CF"/>
    <w:rsid w:val="006639DC"/>
    <w:rsid w:val="00666C67"/>
    <w:rsid w:val="00681EEB"/>
    <w:rsid w:val="00686BF3"/>
    <w:rsid w:val="00691778"/>
    <w:rsid w:val="006C7A59"/>
    <w:rsid w:val="006F2EBE"/>
    <w:rsid w:val="006F5CA2"/>
    <w:rsid w:val="00702EE5"/>
    <w:rsid w:val="00723240"/>
    <w:rsid w:val="0072360C"/>
    <w:rsid w:val="007323DF"/>
    <w:rsid w:val="00763178"/>
    <w:rsid w:val="00790A08"/>
    <w:rsid w:val="00796807"/>
    <w:rsid w:val="007A04C5"/>
    <w:rsid w:val="007D1B17"/>
    <w:rsid w:val="007E2A15"/>
    <w:rsid w:val="00805FD7"/>
    <w:rsid w:val="00807884"/>
    <w:rsid w:val="008152DC"/>
    <w:rsid w:val="008420AA"/>
    <w:rsid w:val="0084262F"/>
    <w:rsid w:val="00853B8D"/>
    <w:rsid w:val="0088043B"/>
    <w:rsid w:val="00891763"/>
    <w:rsid w:val="008B2FD0"/>
    <w:rsid w:val="008B3CE2"/>
    <w:rsid w:val="008E2F09"/>
    <w:rsid w:val="008F4A57"/>
    <w:rsid w:val="008F6CD1"/>
    <w:rsid w:val="009201BA"/>
    <w:rsid w:val="00927258"/>
    <w:rsid w:val="0097417C"/>
    <w:rsid w:val="00982A65"/>
    <w:rsid w:val="00984A5A"/>
    <w:rsid w:val="009A1EAC"/>
    <w:rsid w:val="009A4D32"/>
    <w:rsid w:val="009B469A"/>
    <w:rsid w:val="009D38F1"/>
    <w:rsid w:val="009E231C"/>
    <w:rsid w:val="009F10FB"/>
    <w:rsid w:val="00A22C8A"/>
    <w:rsid w:val="00A44640"/>
    <w:rsid w:val="00A55578"/>
    <w:rsid w:val="00A948F9"/>
    <w:rsid w:val="00AA2877"/>
    <w:rsid w:val="00AB0817"/>
    <w:rsid w:val="00AF39A1"/>
    <w:rsid w:val="00AF4CA3"/>
    <w:rsid w:val="00AF6B22"/>
    <w:rsid w:val="00B01D96"/>
    <w:rsid w:val="00B04D5A"/>
    <w:rsid w:val="00B456EA"/>
    <w:rsid w:val="00B6217E"/>
    <w:rsid w:val="00BA3C97"/>
    <w:rsid w:val="00BB075E"/>
    <w:rsid w:val="00BC3E2C"/>
    <w:rsid w:val="00BD4EF7"/>
    <w:rsid w:val="00BF569D"/>
    <w:rsid w:val="00C11487"/>
    <w:rsid w:val="00C20763"/>
    <w:rsid w:val="00C22584"/>
    <w:rsid w:val="00C3163D"/>
    <w:rsid w:val="00C529AC"/>
    <w:rsid w:val="00C54DBD"/>
    <w:rsid w:val="00C55FA8"/>
    <w:rsid w:val="00C75F8F"/>
    <w:rsid w:val="00C810CB"/>
    <w:rsid w:val="00C816DE"/>
    <w:rsid w:val="00CB4504"/>
    <w:rsid w:val="00CD2DA2"/>
    <w:rsid w:val="00CF0CEA"/>
    <w:rsid w:val="00D1324E"/>
    <w:rsid w:val="00D2267B"/>
    <w:rsid w:val="00D35513"/>
    <w:rsid w:val="00D43A48"/>
    <w:rsid w:val="00D818AE"/>
    <w:rsid w:val="00D92E25"/>
    <w:rsid w:val="00DB7A1B"/>
    <w:rsid w:val="00DC36B8"/>
    <w:rsid w:val="00DE28DB"/>
    <w:rsid w:val="00DE629A"/>
    <w:rsid w:val="00E0795B"/>
    <w:rsid w:val="00E261AF"/>
    <w:rsid w:val="00E31D44"/>
    <w:rsid w:val="00E401B1"/>
    <w:rsid w:val="00E52A27"/>
    <w:rsid w:val="00E74EF5"/>
    <w:rsid w:val="00EA0A0C"/>
    <w:rsid w:val="00EF47AD"/>
    <w:rsid w:val="00F11F5A"/>
    <w:rsid w:val="00F165E7"/>
    <w:rsid w:val="00F170A2"/>
    <w:rsid w:val="00F22584"/>
    <w:rsid w:val="00F227B6"/>
    <w:rsid w:val="00F5243D"/>
    <w:rsid w:val="00F60720"/>
    <w:rsid w:val="00F65CCA"/>
    <w:rsid w:val="00F76EC1"/>
    <w:rsid w:val="00F90B73"/>
    <w:rsid w:val="00FA0359"/>
    <w:rsid w:val="00FD0244"/>
    <w:rsid w:val="00FD6C50"/>
    <w:rsid w:val="00FF261B"/>
    <w:rsid w:val="00FF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646A5"/>
  <w15:chartTrackingRefBased/>
  <w15:docId w15:val="{0D1D9F1D-B7BB-3A47-B446-3FBD5649E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B2FD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F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exandra E. Butler</dc:creator>
  <cp:keywords/>
  <dc:description/>
  <cp:lastModifiedBy>Dr. Alexandra E. Butler</cp:lastModifiedBy>
  <cp:revision>1</cp:revision>
  <dcterms:created xsi:type="dcterms:W3CDTF">2020-06-30T06:53:00Z</dcterms:created>
  <dcterms:modified xsi:type="dcterms:W3CDTF">2020-06-30T06:54:00Z</dcterms:modified>
</cp:coreProperties>
</file>